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i/>
          <w:i/>
        </w:rPr>
      </w:pPr>
      <w:r>
        <w:rPr>
          <w:b/>
          <w:i/>
        </w:rPr>
        <w:t>Table S5: Negative training set for P. falciparum.</w:t>
      </w:r>
    </w:p>
    <w:tbl>
      <w:tblPr>
        <w:tblW w:w="131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4500"/>
        <w:gridCol w:w="7290"/>
      </w:tblGrid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e i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uPathDB product descriptio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0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 kDa ookinete surface antigen precursor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vesicl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400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-cystein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cytoplasm,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24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-cystein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395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-cystein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erozoite surface 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615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-cystein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405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-cystein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24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-cystein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D0240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-cystein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210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ircumsporozoite (CS)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 sporozoite surface,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22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ircumsporozoite-related antige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ophorous vacuole lumen, erythrocyte cytoplasmic structure, maurer's cleft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9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 repeat modular protein 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 sporozoite surface, maurer's cleft,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33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steine-rich surfac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erozoite surface,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4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uffy binding-like merozoite surfac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erozoite surface,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13P1.6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ythrocyte binding antigen-14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7P1.17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ythrocyte binding antigen-17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rhoptry neck, micronem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125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ythrocyte binding antigen-18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095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ythrocyte membrane protein 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exported, maurer's cleft,erythrocyte cytoplasm, parasitophorous vacuol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445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gh molecular weight rhoptry protein 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rhoptry, parasite plasma membrane 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265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gh molecular weight rhoptry protein 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erythrocyte plasma membrane, rhoptry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06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CL domain-containing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exported,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445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CL domain-containing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 cell poles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53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CL domain-containing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72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CL domain-containing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0185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CL domain-containing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4_049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CCL-lik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 cell poles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48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adhesive erythrocytic binding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 rhoptry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5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erozoite surface, micronem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5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erozoite surface 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I1475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 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erozoite surface,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F0995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 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 , rhoptry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34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 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erozoite surface,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B0305c-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 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3_019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 7 precursor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cytoplasm,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120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 8,ring-stage membrane protein 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 food vacuole, parasite plasma membran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1385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surface protein 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parasite plasma membrane, parasitophorous vacuol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0_028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rozoite TRAP-lik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icroneme, merozoite surfac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L2405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smiophilic body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osmiophilic body 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C0435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rasite-infected erythrocyte surfac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cytoplasm,exported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E0060w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rasite-infected erythrocyte surfac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aurer's cleft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11_030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rasitophorous vacuolar protein 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aurer's cleft, parasitophorous vacuole, ApiLo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A0680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mc-2TM Maurer's cleft two transmembrane protein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rmed localization: maurer's cleft, parasitophorous vacuole, ApiLoc</w:t>
            </w:r>
          </w:p>
        </w:tc>
      </w:tr>
    </w:tbl>
    <w:p>
      <w:pPr>
        <w:pStyle w:val="Normal"/>
        <w:spacing w:before="0" w:after="12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35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17:00Z</dcterms:created>
  <dc:creator>Gokcen</dc:creator>
  <dc:description/>
  <cp:keywords/>
  <dc:language>en-US</dc:language>
  <cp:lastModifiedBy>Gokcen</cp:lastModifiedBy>
  <dcterms:modified xsi:type="dcterms:W3CDTF">2012-04-12T15:22:00Z</dcterms:modified>
  <cp:revision>3</cp:revision>
  <dc:subject/>
  <dc:title/>
</cp:coreProperties>
</file>